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13C9399" w:rsidR="00673CF2" w:rsidRDefault="00EC7561" w:rsidP="000A2021">
            <w:pPr>
              <w:rPr>
                <w:sz w:val="18"/>
                <w:szCs w:val="18"/>
              </w:rPr>
            </w:pPr>
            <w:r>
              <w:rPr>
                <w:sz w:val="18"/>
                <w:szCs w:val="18"/>
              </w:rPr>
              <w:t>Page 13</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2BF7237C" w:rsidR="002B6123" w:rsidRDefault="00EC7561"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31909CA" w:rsidR="002B6123" w:rsidRDefault="00EC7561"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329957A3" w:rsidR="00D350BE" w:rsidRDefault="00EC7561"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3FC3C61B" w:rsidR="00D350BE" w:rsidRDefault="00EC7561"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5493D4FF" w:rsidR="00D350BE" w:rsidRDefault="00EC7561" w:rsidP="004B5793">
            <w:pPr>
              <w:jc w:val="center"/>
              <w:rPr>
                <w:sz w:val="18"/>
                <w:szCs w:val="18"/>
              </w:rPr>
            </w:pPr>
            <w:r>
              <w:rPr>
                <w:sz w:val="18"/>
                <w:szCs w:val="18"/>
              </w:rPr>
              <w:t>X</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465F16A6" w:rsidR="00D350BE" w:rsidRDefault="00EC7561"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8F4BA3E" w:rsidR="00D350BE" w:rsidRDefault="00EC7561"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F99B17D" w:rsidR="00D350BE" w:rsidRDefault="00EC7561"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32450922" w:rsidR="00D350BE" w:rsidRDefault="00C9425E"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63B07DC" w:rsidR="002B6123" w:rsidRDefault="00EC756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51A98213" w:rsidR="002B6123" w:rsidRDefault="00EC756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6EEFF62E" w:rsidR="00F97364" w:rsidRDefault="00EC756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6C43667" w:rsidR="00F97364" w:rsidRDefault="00EC756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3067D247" w:rsidR="00F97364" w:rsidRDefault="00EC756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19FAC4DD" w:rsidR="00F97364" w:rsidRDefault="00EC756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445F084F" w:rsidR="00F97364" w:rsidRDefault="00EC756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0CCE971E" w:rsidR="00F97364" w:rsidRDefault="00EC756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60AA6185" w:rsidR="00F97364" w:rsidRDefault="00B63F99"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The work is covered under Harvard University </w:t>
            </w:r>
            <w:r w:rsidRPr="00B63F99">
              <w:rPr>
                <w:color w:val="000000"/>
                <w:sz w:val="18"/>
                <w:szCs w:val="18"/>
              </w:rPr>
              <w:t>IRB21-0042</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13B30815" w:rsidR="00F97364" w:rsidRDefault="00BB356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5649D7F5" w:rsidR="00F97364" w:rsidRDefault="00BB356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9EEB309" w:rsidR="00F97364" w:rsidRDefault="00BB356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055742BB" w:rsidR="002B6123" w:rsidRDefault="00BB356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1F297138" w:rsidR="002B6123" w:rsidRDefault="00BB3565"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34143706" w:rsidR="002B6123" w:rsidRDefault="00BB3565"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Page 13 </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95F0FD1" w:rsidR="002B6123" w:rsidRDefault="00BB3565"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Data will be made </w:t>
            </w:r>
            <w:proofErr w:type="spellStart"/>
            <w:r>
              <w:rPr>
                <w:color w:val="000000"/>
                <w:sz w:val="18"/>
                <w:szCs w:val="18"/>
              </w:rPr>
              <w:t>puclicly</w:t>
            </w:r>
            <w:proofErr w:type="spellEnd"/>
            <w:r>
              <w:rPr>
                <w:color w:val="000000"/>
                <w:sz w:val="18"/>
                <w:szCs w:val="18"/>
              </w:rPr>
              <w:t xml:space="preserve"> available after publica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148E4DA2" w:rsidR="002B6123" w:rsidRDefault="00C9425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05EE3BF" w:rsidR="002B6123" w:rsidRDefault="00BB3565" w:rsidP="004B5793">
            <w:pPr>
              <w:pBdr>
                <w:top w:val="nil"/>
                <w:left w:val="nil"/>
                <w:bottom w:val="nil"/>
                <w:right w:val="nil"/>
                <w:between w:val="nil"/>
              </w:pBdr>
              <w:spacing w:line="227" w:lineRule="auto"/>
              <w:ind w:left="105"/>
              <w:rPr>
                <w:color w:val="000000"/>
                <w:sz w:val="18"/>
                <w:szCs w:val="18"/>
              </w:rPr>
            </w:pPr>
            <w:r>
              <w:rPr>
                <w:color w:val="000000"/>
                <w:sz w:val="18"/>
                <w:szCs w:val="18"/>
              </w:rPr>
              <w:t>Page 13</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0E07E760" w:rsidR="002B6123" w:rsidRDefault="00BB3565" w:rsidP="004B5793">
                <w:pPr>
                  <w:pBdr>
                    <w:top w:val="nil"/>
                    <w:left w:val="nil"/>
                    <w:bottom w:val="nil"/>
                    <w:right w:val="nil"/>
                    <w:between w:val="nil"/>
                  </w:pBdr>
                  <w:spacing w:line="227" w:lineRule="auto"/>
                  <w:ind w:left="105"/>
                  <w:rPr>
                    <w:color w:val="000000"/>
                    <w:sz w:val="18"/>
                    <w:szCs w:val="18"/>
                  </w:rPr>
                </w:pPr>
                <w:r>
                  <w:t>Page 13</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3DEBA7BA" w:rsidR="002B6123" w:rsidRDefault="00C9425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5A175B8C" w:rsidR="00FA6BEC" w:rsidRDefault="00C9425E" w:rsidP="00311DE1">
            <w:pPr>
              <w:pBdr>
                <w:top w:val="nil"/>
                <w:left w:val="nil"/>
                <w:bottom w:val="nil"/>
                <w:right w:val="nil"/>
                <w:between w:val="nil"/>
              </w:pBdr>
              <w:spacing w:line="227" w:lineRule="auto"/>
              <w:ind w:left="102"/>
              <w:rPr>
                <w:color w:val="C00000"/>
                <w:sz w:val="18"/>
                <w:szCs w:val="18"/>
              </w:rPr>
            </w:pPr>
            <w:r>
              <w:rPr>
                <w:color w:val="C00000"/>
                <w:sz w:val="18"/>
                <w:szCs w:val="18"/>
              </w:rPr>
              <w:t>STROBE checklist</w:t>
            </w:r>
            <w:r w:rsidR="00576E11">
              <w:rPr>
                <w:color w:val="C00000"/>
                <w:sz w:val="18"/>
                <w:szCs w:val="18"/>
              </w:rPr>
              <w:t xml:space="preserve"> (</w:t>
            </w:r>
            <w:r w:rsidR="00576E11" w:rsidRPr="00576E11">
              <w:rPr>
                <w:color w:val="C00000"/>
                <w:sz w:val="18"/>
                <w:szCs w:val="18"/>
              </w:rPr>
              <w:t>https://www.strobe-statement.org/checklists/</w:t>
            </w:r>
            <w:r w:rsidR="00576E11">
              <w:rPr>
                <w:color w:val="C00000"/>
                <w:sz w:val="18"/>
                <w:szCs w:val="18"/>
              </w:rPr>
              <w:t>)</w:t>
            </w:r>
            <w:r>
              <w:rPr>
                <w:color w:val="C00000"/>
                <w:sz w:val="18"/>
                <w:szCs w:val="18"/>
              </w:rPr>
              <w:t xml:space="preserve"> included with submission</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9EC02" w14:textId="77777777" w:rsidR="00215BA0" w:rsidRDefault="00215BA0">
      <w:r>
        <w:separator/>
      </w:r>
    </w:p>
  </w:endnote>
  <w:endnote w:type="continuationSeparator" w:id="0">
    <w:p w14:paraId="3BF464F1" w14:textId="77777777" w:rsidR="00215BA0" w:rsidRDefault="00215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B1DBE" w14:textId="77777777" w:rsidR="00215BA0" w:rsidRDefault="00215BA0">
      <w:r>
        <w:separator/>
      </w:r>
    </w:p>
  </w:footnote>
  <w:footnote w:type="continuationSeparator" w:id="0">
    <w:p w14:paraId="1D40821F" w14:textId="77777777" w:rsidR="00215BA0" w:rsidRDefault="00215B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E2883"/>
    <w:rsid w:val="00215BA0"/>
    <w:rsid w:val="002B6123"/>
    <w:rsid w:val="002C2604"/>
    <w:rsid w:val="00311DE1"/>
    <w:rsid w:val="0042256C"/>
    <w:rsid w:val="004B3D3A"/>
    <w:rsid w:val="004B5793"/>
    <w:rsid w:val="00576E11"/>
    <w:rsid w:val="00673CF2"/>
    <w:rsid w:val="007028FA"/>
    <w:rsid w:val="007247F7"/>
    <w:rsid w:val="00786C61"/>
    <w:rsid w:val="0085040D"/>
    <w:rsid w:val="00907A50"/>
    <w:rsid w:val="00916143"/>
    <w:rsid w:val="009969F8"/>
    <w:rsid w:val="009C3CB0"/>
    <w:rsid w:val="00B63F99"/>
    <w:rsid w:val="00BB1C80"/>
    <w:rsid w:val="00BB3565"/>
    <w:rsid w:val="00C9425E"/>
    <w:rsid w:val="00D25EEA"/>
    <w:rsid w:val="00D350BE"/>
    <w:rsid w:val="00EC7561"/>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1016</Words>
  <Characters>579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Lucas RF Henneman</cp:lastModifiedBy>
  <cp:revision>4</cp:revision>
  <dcterms:created xsi:type="dcterms:W3CDTF">2021-08-04T19:25:00Z</dcterms:created>
  <dcterms:modified xsi:type="dcterms:W3CDTF">2022-10-25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